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592"/>
        <w:tblW w:w="5000" w:type="pct"/>
        <w:tblLook w:val="04A0" w:firstRow="1" w:lastRow="0" w:firstColumn="1" w:lastColumn="0" w:noHBand="0" w:noVBand="1"/>
      </w:tblPr>
      <w:tblGrid>
        <w:gridCol w:w="1266"/>
        <w:gridCol w:w="1192"/>
        <w:gridCol w:w="870"/>
        <w:gridCol w:w="985"/>
        <w:gridCol w:w="665"/>
        <w:gridCol w:w="1115"/>
        <w:gridCol w:w="899"/>
        <w:gridCol w:w="890"/>
        <w:gridCol w:w="1040"/>
        <w:gridCol w:w="1115"/>
        <w:gridCol w:w="1097"/>
        <w:gridCol w:w="1106"/>
        <w:gridCol w:w="1184"/>
        <w:gridCol w:w="976"/>
      </w:tblGrid>
      <w:tr w:rsidR="00FD29A4" w:rsidRPr="00F435A5" w14:paraId="00B45614" w14:textId="77777777" w:rsidTr="00FD29A4">
        <w:trPr>
          <w:trHeight w:val="2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7DC88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pplemental Table. Q</w:t>
            </w:r>
            <w:proofErr w:type="spellStart"/>
            <w:r w:rsidRPr="00F435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ADS</w:t>
            </w:r>
            <w:proofErr w:type="spellEnd"/>
            <w:r w:rsidRPr="00F435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criteria and scores </w:t>
            </w:r>
          </w:p>
        </w:tc>
      </w:tr>
      <w:tr w:rsidR="00FD29A4" w:rsidRPr="00F435A5" w14:paraId="7298120F" w14:textId="77777777" w:rsidTr="00FD29A4">
        <w:trPr>
          <w:trHeight w:val="20"/>
        </w:trPr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56FCBB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60" w:type="pct"/>
            <w:gridSpan w:val="1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2A660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435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QuADS</w:t>
            </w:r>
            <w:proofErr w:type="spellEnd"/>
            <w:r w:rsidRPr="00F435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Criteria &amp; Scores</w:t>
            </w:r>
          </w:p>
        </w:tc>
      </w:tr>
      <w:tr w:rsidR="00FD29A4" w:rsidRPr="00F435A5" w14:paraId="1DC147FD" w14:textId="77777777" w:rsidTr="00FD29A4">
        <w:trPr>
          <w:trHeight w:val="450"/>
        </w:trPr>
        <w:tc>
          <w:tcPr>
            <w:tcW w:w="44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9BBE7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author, year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A651B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heoretical/ conceptual underpinning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5B4FE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search aim/s</w:t>
            </w: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D5B9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tting, target population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FE901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design</w:t>
            </w:r>
          </w:p>
        </w:tc>
        <w:tc>
          <w:tcPr>
            <w:tcW w:w="38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A9ED4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ppropriate sampling</w:t>
            </w:r>
          </w:p>
        </w:tc>
        <w:tc>
          <w:tcPr>
            <w:tcW w:w="31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C388F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tionale for data collection tool/s</w:t>
            </w:r>
          </w:p>
        </w:tc>
        <w:tc>
          <w:tcPr>
            <w:tcW w:w="30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27E1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ata collection tool/s format, content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B5441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scription of data collection procedure</w:t>
            </w:r>
          </w:p>
        </w:tc>
        <w:tc>
          <w:tcPr>
            <w:tcW w:w="38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C01AD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cruitment data provided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92F4D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ustification for analytic method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874B7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ppropriate analytic method</w:t>
            </w:r>
          </w:p>
        </w:tc>
        <w:tc>
          <w:tcPr>
            <w:tcW w:w="41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25EDB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akeholder consideration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DD13F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rengths and limitations</w:t>
            </w:r>
          </w:p>
        </w:tc>
      </w:tr>
      <w:tr w:rsidR="00FD29A4" w:rsidRPr="00F435A5" w14:paraId="60A5C1E1" w14:textId="77777777" w:rsidTr="00FD29A4">
        <w:trPr>
          <w:trHeight w:val="450"/>
        </w:trPr>
        <w:tc>
          <w:tcPr>
            <w:tcW w:w="4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3702E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36231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A9E3C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532A0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3DAE6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17AEE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5B9FA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C8A88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B4DA8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F2675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33D3C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0DB65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D9F2A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FD045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D29A4" w:rsidRPr="00F435A5" w14:paraId="7E58603B" w14:textId="77777777" w:rsidTr="00FD29A4">
        <w:trPr>
          <w:trHeight w:val="20"/>
        </w:trPr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B445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lasuriya et al, 2021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FAB9C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752C4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F13E6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B519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520E9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C6070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C81B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8A82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72726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5ADE1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C58BE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56038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90D1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FD29A4" w:rsidRPr="00F435A5" w14:paraId="5C821768" w14:textId="77777777" w:rsidTr="00FD29A4">
        <w:trPr>
          <w:trHeight w:val="2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A3B5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gart et al, 20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51C5D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DEBCF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C3DBE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957D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AFD2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F17FE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815AF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4AD1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064DB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9ECD1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EDDCC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FCD1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B366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FD29A4" w:rsidRPr="00F435A5" w14:paraId="04C85C28" w14:textId="77777777" w:rsidTr="00FD29A4">
        <w:trPr>
          <w:trHeight w:val="2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8C767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urkhardt et al, 20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66D00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03D6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0EFFD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39DA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38987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FB790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20001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70766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39026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DCF34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2F01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12894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E6C2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D29A4" w:rsidRPr="00F435A5" w14:paraId="60725FAC" w14:textId="77777777" w:rsidTr="00FD29A4">
        <w:trPr>
          <w:trHeight w:val="2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164B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utler et al, 20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7F1B9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0FBB4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51CC0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CF554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C497F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C4688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AAE7F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4DE81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8E6AF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6C708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E3054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11016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2E25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FD29A4" w:rsidRPr="00F435A5" w14:paraId="5604D00D" w14:textId="77777777" w:rsidTr="00FD29A4">
        <w:trPr>
          <w:trHeight w:val="2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D468B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vis et al, 20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7FC0B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CF8A7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C0386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FF1E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F72E0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6B3F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22A1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4E89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C43B8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ED9B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2FC39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3002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8E1A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D29A4" w:rsidRPr="00F435A5" w14:paraId="391BF77C" w14:textId="77777777" w:rsidTr="00FD29A4">
        <w:trPr>
          <w:trHeight w:val="2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7883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hanani and Franz, 20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201BE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9D326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6663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B5CB6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0961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A1638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3287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4AAC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7B788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8BB31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21806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0741F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3B037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D29A4" w:rsidRPr="00F435A5" w14:paraId="40112933" w14:textId="77777777" w:rsidTr="00FD29A4">
        <w:trPr>
          <w:trHeight w:val="2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3128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ng et al, 20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48E97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F2680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4D42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C3D07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E136F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C2D4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250E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70376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CB9A1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A47AE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CB128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5284C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79A24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FD29A4" w:rsidRPr="00F435A5" w14:paraId="7C950FDC" w14:textId="77777777" w:rsidTr="00FD29A4">
        <w:trPr>
          <w:trHeight w:val="2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6665C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sher et al, 20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1D9A7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7837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AE44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4BAF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60FB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4D157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FE0D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1FAC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DF68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6DA1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A0178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73354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91C71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FD29A4" w:rsidRPr="00F435A5" w14:paraId="34754DB0" w14:textId="77777777" w:rsidTr="00FD29A4">
        <w:trPr>
          <w:trHeight w:val="2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E71F0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ncis et al, 20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610AD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AACDD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68954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F3CB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8690E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3299C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0125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BCD0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534F9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E0D78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7ACB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955BF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B70DB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FD29A4" w:rsidRPr="00F435A5" w14:paraId="16EA9234" w14:textId="77777777" w:rsidTr="00FD29A4">
        <w:trPr>
          <w:trHeight w:val="2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2165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darian</w:t>
            </w:r>
            <w:proofErr w:type="spellEnd"/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t al, 20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7EBF9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45F7C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0027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AA68E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478F0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089D8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50AA6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63A5B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96370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8AA3C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7A4E0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D007D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8907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FD29A4" w:rsidRPr="00F435A5" w14:paraId="013DDB55" w14:textId="77777777" w:rsidTr="00FD29A4">
        <w:trPr>
          <w:trHeight w:val="2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831F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ang and Green, 20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E18E0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D105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8673E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D919D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7F094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52E9E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A1680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E01B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3D14C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11CF7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0E6BB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053D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D8ED8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FD29A4" w:rsidRPr="00F435A5" w14:paraId="6ADA6DE6" w14:textId="77777777" w:rsidTr="00FD29A4">
        <w:trPr>
          <w:trHeight w:val="2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3EFEC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arpman et al, 20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7F25F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A1050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092D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D6040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2488B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5FFC4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20B66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C120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BBB48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C8A0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721D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99737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AD140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D29A4" w:rsidRPr="00F435A5" w14:paraId="0190BF14" w14:textId="77777777" w:rsidTr="00FD29A4">
        <w:trPr>
          <w:trHeight w:val="2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EEBD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errigan et al, 20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1AEEF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104B4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E4D3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569C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72074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4C7F9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8806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2232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AF984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303D6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6FC2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3AAED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10244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FD29A4" w:rsidRPr="00F435A5" w14:paraId="2D91C9F8" w14:textId="77777777" w:rsidTr="00FD29A4">
        <w:trPr>
          <w:trHeight w:val="2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039C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ricorian and Turner, 20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A4AFE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BD70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4836E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2D7AB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8AA9E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62DAB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2AA6D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0DF01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8072C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80CB4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C60E8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E868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B2E74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FD29A4" w:rsidRPr="00F435A5" w14:paraId="536B3897" w14:textId="77777777" w:rsidTr="00FD29A4">
        <w:trPr>
          <w:trHeight w:val="2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00EB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e Rogers and Powe, 20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60F56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73986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6970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BEC96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00D90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50357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DD2A9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75DC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4B671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7D428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2EAD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7C13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C8B5E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D29A4" w:rsidRPr="00F435A5" w14:paraId="3D6A0682" w14:textId="77777777" w:rsidTr="00FD29A4">
        <w:trPr>
          <w:trHeight w:val="2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CF79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eu et al, 20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244E7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A13A1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FECC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BF166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8C52C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1112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B31A0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B8CA8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FF87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B3170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4717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21C5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68A07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D29A4" w:rsidRPr="00F435A5" w14:paraId="5C00F6CD" w14:textId="77777777" w:rsidTr="00FD29A4">
        <w:trPr>
          <w:trHeight w:val="2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8C82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jee</w:t>
            </w:r>
            <w:proofErr w:type="spellEnd"/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t al, 20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3248E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E207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F8C7B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D271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0B5F4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1385E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C491C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DA4A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20FF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ADE74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4E7AC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8A21B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F998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D29A4" w:rsidRPr="00F435A5" w14:paraId="5F3B3773" w14:textId="77777777" w:rsidTr="00FD29A4">
        <w:trPr>
          <w:trHeight w:val="2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09F0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mplaisir et al, 20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F1281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5C24B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B929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34814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0FAF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88516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66F09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EA880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316A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82069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05AFF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FD669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131AB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FD29A4" w:rsidRPr="00F435A5" w14:paraId="0A101433" w14:textId="77777777" w:rsidTr="00FD29A4">
        <w:trPr>
          <w:trHeight w:val="2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17CE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sakwe et al, 20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D42A7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2F49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DD1F8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CE8C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A8097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4157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7822B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9779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E0978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DEEC0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D116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11AC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CD18E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FD29A4" w:rsidRPr="00F435A5" w14:paraId="2E917E8B" w14:textId="77777777" w:rsidTr="00FD29A4">
        <w:trPr>
          <w:trHeight w:val="2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9350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dmond et al, 20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7330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DCB58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EB81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97BB6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BCCC9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C026D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5ED68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1988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4720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6E58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089B1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F373C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6D8A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FD29A4" w:rsidRPr="00F435A5" w14:paraId="6CF79C2D" w14:textId="77777777" w:rsidTr="00FD29A4">
        <w:trPr>
          <w:trHeight w:val="20"/>
        </w:trPr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B05D1C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kimitsu</w:t>
            </w:r>
            <w:proofErr w:type="spellEnd"/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t al, 2022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F0C101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29284B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6FB927F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2FF66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0C358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6DE509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F89389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40E5FB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7C3A7A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803607F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499D622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B8A2B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246B0C1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FD29A4" w:rsidRPr="00F435A5" w14:paraId="5CE8B4E7" w14:textId="77777777" w:rsidTr="00FD29A4">
        <w:trPr>
          <w:trHeight w:val="20"/>
        </w:trPr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F4FCD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u et al, 202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155A25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2FFBD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DDE62A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D3986C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8B45CC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015F6E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B6BAE7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2D15BF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A81476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259EB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461CD6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CCEF1E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FE46A3" w14:textId="77777777" w:rsidR="00FD29A4" w:rsidRPr="00F435A5" w:rsidRDefault="00FD29A4" w:rsidP="00FD2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FD29A4" w:rsidRPr="00F435A5" w14:paraId="151B3716" w14:textId="77777777" w:rsidTr="00FD29A4">
        <w:trPr>
          <w:trHeight w:val="20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0EC04" w14:textId="77777777" w:rsidR="00FD29A4" w:rsidRPr="00F435A5" w:rsidRDefault="00FD29A4" w:rsidP="00FD2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435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Notes: </w:t>
            </w:r>
            <w:proofErr w:type="spellStart"/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ADS</w:t>
            </w:r>
            <w:proofErr w:type="spellEnd"/>
            <w:r w:rsidRPr="00F435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Quality assessment with diverse studies (Harrison et al, 2021); Scores 0 no mention at all to 3 explicit details provided </w:t>
            </w:r>
          </w:p>
        </w:tc>
      </w:tr>
    </w:tbl>
    <w:p w14:paraId="7AEB87E5" w14:textId="35A6E9BF" w:rsidR="003A6228" w:rsidRPr="00FD29A4" w:rsidRDefault="008912BF" w:rsidP="00FD29A4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FD29A4">
        <w:rPr>
          <w:rFonts w:ascii="Times New Roman" w:hAnsi="Times New Roman" w:cs="Times New Roman"/>
          <w:sz w:val="20"/>
          <w:szCs w:val="20"/>
        </w:rPr>
        <w:t xml:space="preserve">Rabin </w:t>
      </w:r>
      <w:r w:rsidR="0082745D">
        <w:rPr>
          <w:rFonts w:ascii="Times New Roman" w:hAnsi="Times New Roman" w:cs="Times New Roman"/>
          <w:sz w:val="20"/>
          <w:szCs w:val="20"/>
        </w:rPr>
        <w:t xml:space="preserve">Y </w:t>
      </w:r>
      <w:r w:rsidRPr="00FD29A4">
        <w:rPr>
          <w:rFonts w:ascii="Times New Roman" w:hAnsi="Times New Roman" w:cs="Times New Roman"/>
          <w:sz w:val="20"/>
          <w:szCs w:val="20"/>
        </w:rPr>
        <w:t>and Kohler</w:t>
      </w:r>
      <w:r w:rsidR="0082745D">
        <w:rPr>
          <w:rFonts w:ascii="Times New Roman" w:hAnsi="Times New Roman" w:cs="Times New Roman"/>
          <w:sz w:val="20"/>
          <w:szCs w:val="20"/>
        </w:rPr>
        <w:t xml:space="preserve"> RE</w:t>
      </w:r>
      <w:r w:rsidRPr="00FD29A4">
        <w:rPr>
          <w:rFonts w:ascii="Times New Roman" w:hAnsi="Times New Roman" w:cs="Times New Roman"/>
          <w:sz w:val="20"/>
          <w:szCs w:val="20"/>
        </w:rPr>
        <w:t xml:space="preserve">. </w:t>
      </w:r>
      <w:r w:rsidRPr="00FD29A4">
        <w:rPr>
          <w:rFonts w:ascii="Times New Roman" w:hAnsi="Times New Roman" w:cs="Times New Roman"/>
          <w:sz w:val="20"/>
          <w:szCs w:val="22"/>
        </w:rPr>
        <w:t>COVID-19 Vaccination Messengers, Communication Channels, and Messages Trusted among Black Communities in the United States: A Review</w:t>
      </w:r>
      <w:r w:rsidRPr="00FD29A4">
        <w:rPr>
          <w:rFonts w:ascii="Times New Roman" w:hAnsi="Times New Roman" w:cs="Times New Roman"/>
          <w:sz w:val="20"/>
          <w:szCs w:val="22"/>
        </w:rPr>
        <w:t>.</w:t>
      </w:r>
      <w:r w:rsidR="002967B3" w:rsidRPr="00FD29A4">
        <w:rPr>
          <w:rFonts w:ascii="Times New Roman" w:hAnsi="Times New Roman" w:cs="Times New Roman"/>
          <w:sz w:val="20"/>
          <w:szCs w:val="22"/>
        </w:rPr>
        <w:t xml:space="preserve"> </w:t>
      </w:r>
      <w:r w:rsidR="00FD29A4" w:rsidRPr="00FD29A4">
        <w:rPr>
          <w:rFonts w:ascii="Times New Roman" w:hAnsi="Times New Roman" w:cs="Times New Roman"/>
          <w:sz w:val="20"/>
          <w:szCs w:val="20"/>
        </w:rPr>
        <w:t>Journal of Racial and Ethnic Health Disparities</w:t>
      </w:r>
    </w:p>
    <w:p w14:paraId="6F9D0202" w14:textId="77777777" w:rsidR="003A6228" w:rsidRDefault="003A6228"/>
    <w:sectPr w:rsidR="003A6228" w:rsidSect="00642A4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34E"/>
    <w:rsid w:val="00051580"/>
    <w:rsid w:val="001763FE"/>
    <w:rsid w:val="001C0B1B"/>
    <w:rsid w:val="001F7B72"/>
    <w:rsid w:val="002967B3"/>
    <w:rsid w:val="003A6228"/>
    <w:rsid w:val="004569F6"/>
    <w:rsid w:val="00465363"/>
    <w:rsid w:val="0053634E"/>
    <w:rsid w:val="006240B2"/>
    <w:rsid w:val="00632498"/>
    <w:rsid w:val="00642A4D"/>
    <w:rsid w:val="00674691"/>
    <w:rsid w:val="006D11B2"/>
    <w:rsid w:val="0082745D"/>
    <w:rsid w:val="008912BF"/>
    <w:rsid w:val="008D3218"/>
    <w:rsid w:val="00B454F9"/>
    <w:rsid w:val="00BA5A0E"/>
    <w:rsid w:val="00D731C7"/>
    <w:rsid w:val="00EF6242"/>
    <w:rsid w:val="00F435A5"/>
    <w:rsid w:val="00F7351E"/>
    <w:rsid w:val="00FD29A4"/>
    <w:rsid w:val="00FE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3B242"/>
  <w15:chartTrackingRefBased/>
  <w15:docId w15:val="{589B1823-8908-47D8-A676-FDDA10F23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D29A4"/>
    <w:pPr>
      <w:spacing w:after="0" w:line="240" w:lineRule="auto"/>
    </w:pPr>
    <w:rPr>
      <w:rFonts w:ascii="Calibri" w:eastAsia="Times New Roman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D29A4"/>
    <w:rPr>
      <w:rFonts w:ascii="Calibri" w:eastAsia="Times New Roman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6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quel Kelly Kohler</dc:creator>
  <cp:keywords/>
  <dc:description/>
  <cp:lastModifiedBy>Racquel Kelly Kohler</cp:lastModifiedBy>
  <cp:revision>23</cp:revision>
  <dcterms:created xsi:type="dcterms:W3CDTF">2023-10-26T01:36:00Z</dcterms:created>
  <dcterms:modified xsi:type="dcterms:W3CDTF">2023-10-26T11:05:00Z</dcterms:modified>
</cp:coreProperties>
</file>